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17902" w14:textId="264007A8" w:rsidR="000A2B9B" w:rsidRPr="00B83A8A" w:rsidRDefault="00B83A8A" w:rsidP="00B83A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3A8A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B83A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utco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easure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udi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1560"/>
        <w:gridCol w:w="1560"/>
        <w:gridCol w:w="1417"/>
        <w:gridCol w:w="1559"/>
        <w:gridCol w:w="5612"/>
      </w:tblGrid>
      <w:tr w:rsidR="003574E5" w:rsidRPr="00B83A8A" w14:paraId="3EB1CA05" w14:textId="41A332D4" w:rsidTr="003574E5">
        <w:trPr>
          <w:trHeight w:val="276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0FBFB5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Stud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E55EB1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Group</w:t>
            </w:r>
          </w:p>
        </w:tc>
        <w:tc>
          <w:tcPr>
            <w:tcW w:w="1560" w:type="dxa"/>
            <w:vAlign w:val="center"/>
          </w:tcPr>
          <w:p w14:paraId="13C0FBC9" w14:textId="0FF95C76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Agitation</w:t>
            </w:r>
          </w:p>
        </w:tc>
        <w:tc>
          <w:tcPr>
            <w:tcW w:w="1560" w:type="dxa"/>
            <w:vAlign w:val="center"/>
          </w:tcPr>
          <w:p w14:paraId="48E020C6" w14:textId="4D8D23A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gnitive functio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9EDD9B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epr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846D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QoL</w:t>
            </w:r>
          </w:p>
        </w:tc>
        <w:tc>
          <w:tcPr>
            <w:tcW w:w="5612" w:type="dxa"/>
            <w:vAlign w:val="center"/>
          </w:tcPr>
          <w:p w14:paraId="2CE1CF73" w14:textId="07B91CBA" w:rsidR="003574E5" w:rsidRPr="00B83A8A" w:rsidRDefault="003574E5" w:rsidP="003574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th-TH"/>
              </w:rPr>
              <w:t>Measurements</w:t>
            </w:r>
          </w:p>
        </w:tc>
      </w:tr>
      <w:tr w:rsidR="003574E5" w:rsidRPr="00B83A8A" w14:paraId="666A08B4" w14:textId="6DE03FD9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459FF297" w14:textId="0597DEF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Travers et.al., 20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2A5D5B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19826AB6" w14:textId="6C5CD9A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56C1D17C" w14:textId="3A9D4BD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2B8F3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2.5±3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1B00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5.42±5.78</w:t>
            </w:r>
          </w:p>
        </w:tc>
        <w:tc>
          <w:tcPr>
            <w:tcW w:w="5612" w:type="dxa"/>
            <w:vMerge w:val="restart"/>
          </w:tcPr>
          <w:p w14:paraId="4EFE5633" w14:textId="59B4AB2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Modified Mini-Mental State Exam for depression, and Quality of life in Alzheimer's Disease for QoL.</w:t>
            </w:r>
          </w:p>
        </w:tc>
      </w:tr>
      <w:tr w:rsidR="003574E5" w:rsidRPr="00B83A8A" w14:paraId="40C6CF87" w14:textId="0E3DD1CD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0CDCC247" w14:textId="218BEA8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15CBF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4F573018" w14:textId="4116E41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43D26BDD" w14:textId="3F72EA8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CCFB8D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4.6±3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DB2FD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7.47±2.62</w:t>
            </w:r>
          </w:p>
        </w:tc>
        <w:tc>
          <w:tcPr>
            <w:tcW w:w="5612" w:type="dxa"/>
            <w:vMerge/>
          </w:tcPr>
          <w:p w14:paraId="74A64ED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17DED6EC" w14:textId="2B2B2569" w:rsidTr="003574E5">
        <w:trPr>
          <w:trHeight w:val="395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26143D05" w14:textId="28463E4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Bono et.al., 2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75AD8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5C340AE0" w14:textId="2639FD8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3957147E" w14:textId="369BB660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3±12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F4EFB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8.1±7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C93C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3146F381" w14:textId="676A34C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ADAS for cognitive function, and Cor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th-TH"/>
              </w:rPr>
              <w:t>ll</w:t>
            </w: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 xml:space="preserve"> scale for depression in dementia for depression.</w:t>
            </w:r>
          </w:p>
        </w:tc>
      </w:tr>
      <w:tr w:rsidR="003574E5" w:rsidRPr="00B83A8A" w14:paraId="010F4545" w14:textId="09F864D9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5AE7DF18" w14:textId="1DFA1D7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680E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29561783" w14:textId="19C031C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63262305" w14:textId="0EB0545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5±13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58E0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4.4±4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85DA2A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1941892A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6A6D4D6A" w14:textId="0237C9CF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41E10A89" w14:textId="42BA167E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Friedmann et.al., 2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5DF28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6FF682B9" w14:textId="7D439F26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5.53±2.96</w:t>
            </w:r>
          </w:p>
        </w:tc>
        <w:tc>
          <w:tcPr>
            <w:tcW w:w="1560" w:type="dxa"/>
            <w:vAlign w:val="center"/>
          </w:tcPr>
          <w:p w14:paraId="1549A407" w14:textId="1DA09B26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9E88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5.21±3.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AB8DD7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3145AA7F" w14:textId="7B30AB5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rnell scale for depression in dementia for depression, and Cohen-Mansfield agitation inventory for agitation.</w:t>
            </w:r>
          </w:p>
        </w:tc>
      </w:tr>
      <w:tr w:rsidR="003574E5" w:rsidRPr="00B83A8A" w14:paraId="479B4AA9" w14:textId="58AA88A1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E3FD351" w14:textId="5C0F0F7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9AB54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6773E571" w14:textId="263D638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0.00±7.17</w:t>
            </w:r>
          </w:p>
        </w:tc>
        <w:tc>
          <w:tcPr>
            <w:tcW w:w="1560" w:type="dxa"/>
            <w:vAlign w:val="center"/>
          </w:tcPr>
          <w:p w14:paraId="6D8B71CB" w14:textId="356CB8DA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CE629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8.67±6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A9C94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214865B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73444D22" w14:textId="71725C5D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2B8C1322" w14:textId="32C8C13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Olsen et.al., 2016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6BBB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0B0A5497" w14:textId="1C20DDA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2BF63FBD" w14:textId="26FC57F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F9A1E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C3B6A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6.52±6.9</w:t>
            </w:r>
          </w:p>
        </w:tc>
        <w:tc>
          <w:tcPr>
            <w:tcW w:w="5612" w:type="dxa"/>
            <w:vMerge w:val="restart"/>
          </w:tcPr>
          <w:p w14:paraId="4B4E61E8" w14:textId="47188A3A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Quality of life in late-stage dementia for QoL.</w:t>
            </w:r>
          </w:p>
        </w:tc>
      </w:tr>
      <w:tr w:rsidR="003574E5" w:rsidRPr="00B83A8A" w14:paraId="6D8527EB" w14:textId="190EE085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1E501155" w14:textId="54DE52A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5A6A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2EC8CC8F" w14:textId="33E544A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6477F5B3" w14:textId="39C67CB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A04AF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980F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6.28±4.28</w:t>
            </w:r>
          </w:p>
        </w:tc>
        <w:tc>
          <w:tcPr>
            <w:tcW w:w="5612" w:type="dxa"/>
            <w:vMerge/>
          </w:tcPr>
          <w:p w14:paraId="6AC7FC9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49B5C941" w14:textId="15334358" w:rsidTr="003574E5">
        <w:trPr>
          <w:trHeight w:val="52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2859584F" w14:textId="33B05D96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Olsen et.al., 2016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9DA4F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37F4D604" w14:textId="7D87E92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3.75±7.13</w:t>
            </w:r>
          </w:p>
        </w:tc>
        <w:tc>
          <w:tcPr>
            <w:tcW w:w="1560" w:type="dxa"/>
            <w:vAlign w:val="center"/>
          </w:tcPr>
          <w:p w14:paraId="1D09E2F7" w14:textId="0EAC1D6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5C4C9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7.86±4.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20BA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5.31±10.26</w:t>
            </w:r>
          </w:p>
        </w:tc>
        <w:tc>
          <w:tcPr>
            <w:tcW w:w="5612" w:type="dxa"/>
            <w:vMerge w:val="restart"/>
          </w:tcPr>
          <w:p w14:paraId="6AAB49E1" w14:textId="79EBC69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rnell scale for depression in dementia for depression, Brief agitation rating scale for agitation, and Quality of life in late-stage dementia for QoL.</w:t>
            </w:r>
          </w:p>
        </w:tc>
      </w:tr>
      <w:tr w:rsidR="003574E5" w:rsidRPr="00B83A8A" w14:paraId="79CE8337" w14:textId="483E1E72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5DF69675" w14:textId="0C0C20A2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F6EA28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4A522FE4" w14:textId="62093EC2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4.65±13.95</w:t>
            </w:r>
          </w:p>
        </w:tc>
        <w:tc>
          <w:tcPr>
            <w:tcW w:w="1560" w:type="dxa"/>
            <w:vAlign w:val="center"/>
          </w:tcPr>
          <w:p w14:paraId="14BC867D" w14:textId="7BEFC6F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D967E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8.28±5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313E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4.8±5.79</w:t>
            </w:r>
          </w:p>
        </w:tc>
        <w:tc>
          <w:tcPr>
            <w:tcW w:w="5612" w:type="dxa"/>
            <w:vMerge/>
          </w:tcPr>
          <w:p w14:paraId="1222CFDD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27982728" w14:textId="5C8CF998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028CC514" w14:textId="61A9F5F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Briones et.al.,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71398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0E09ECED" w14:textId="17B9896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11B89871" w14:textId="38B1ACF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4BAE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130AF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0.74±3.6</w:t>
            </w:r>
          </w:p>
        </w:tc>
        <w:tc>
          <w:tcPr>
            <w:tcW w:w="5612" w:type="dxa"/>
            <w:vMerge w:val="restart"/>
          </w:tcPr>
          <w:p w14:paraId="275031C8" w14:textId="073A8EC6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Quality of life in Alzheimer's Disease Scale for QoL.</w:t>
            </w:r>
          </w:p>
        </w:tc>
      </w:tr>
      <w:tr w:rsidR="003574E5" w:rsidRPr="00B83A8A" w14:paraId="578FA11F" w14:textId="4A929F45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1322EE52" w14:textId="3DE8D51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1D698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1163F9BE" w14:textId="43D8B74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74B3A33D" w14:textId="1344ECC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18E19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92673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8.62±3.78</w:t>
            </w:r>
          </w:p>
        </w:tc>
        <w:tc>
          <w:tcPr>
            <w:tcW w:w="5612" w:type="dxa"/>
            <w:vMerge/>
          </w:tcPr>
          <w:p w14:paraId="75F4FD3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6A440A16" w14:textId="52A24CEA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3C24F5CF" w14:textId="3623908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ope et.al., 2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6CDFA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515B2F68" w14:textId="6BFB81C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4.00±12.8</w:t>
            </w:r>
          </w:p>
        </w:tc>
        <w:tc>
          <w:tcPr>
            <w:tcW w:w="1560" w:type="dxa"/>
            <w:vAlign w:val="center"/>
          </w:tcPr>
          <w:p w14:paraId="176FE117" w14:textId="563C437E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0CAC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20E6D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376DA09F" w14:textId="4368F98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hen-Mansfield Agitation Inventory for agitation.</w:t>
            </w:r>
          </w:p>
        </w:tc>
      </w:tr>
      <w:tr w:rsidR="003574E5" w:rsidRPr="00B83A8A" w14:paraId="7DBC6DF0" w14:textId="03B7D805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4F43DB3D" w14:textId="73EE561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3E868D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71043682" w14:textId="2AAF3DA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6.60±13.40</w:t>
            </w:r>
          </w:p>
        </w:tc>
        <w:tc>
          <w:tcPr>
            <w:tcW w:w="1560" w:type="dxa"/>
            <w:vAlign w:val="center"/>
          </w:tcPr>
          <w:p w14:paraId="3406FC5B" w14:textId="60F6114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EB0B3D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AF1D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3EE6ECA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586A218C" w14:textId="3C112B97" w:rsidTr="003574E5">
        <w:trPr>
          <w:trHeight w:val="431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40D2902A" w14:textId="78E160C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Vegue Parra et.al.,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F17E6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67E89ED8" w14:textId="1FDC577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64403972" w14:textId="5B01250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8.48±1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F1E63B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5.38±5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1A48DD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79C21BCA" w14:textId="59A31F20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Mini-Mental State Examination for cognitive function, and Cornell scale for Depression in Dementia for depression.</w:t>
            </w:r>
          </w:p>
        </w:tc>
      </w:tr>
      <w:tr w:rsidR="003574E5" w:rsidRPr="00B83A8A" w14:paraId="1CB88593" w14:textId="26B10FB7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A95DAD6" w14:textId="02D74A9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F941EB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68EE8287" w14:textId="6314C52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1039A909" w14:textId="55F6A11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9.38±2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A29D9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8.88±7.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746E4E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71B4B8B8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132CEDCE" w14:textId="3D1F517F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6DE906B5" w14:textId="271FF27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Quintavalla et.al.,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B3315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59B33FE1" w14:textId="2EDD31B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6C21D207" w14:textId="718F9D0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3.18±7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AE5D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F7809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75864947" w14:textId="1B919C6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Alzheimer’s Disease Assessment Scale for depression</w:t>
            </w:r>
          </w:p>
        </w:tc>
      </w:tr>
      <w:tr w:rsidR="003574E5" w:rsidRPr="00B83A8A" w14:paraId="041A0A9D" w14:textId="3BB62852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3DABA71E" w14:textId="6E572E3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6F4F9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2BC7216D" w14:textId="76C9995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11A0CF57" w14:textId="2D87873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2.23±7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3C1E38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0153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5635B19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44CCA66B" w14:textId="64EC06D0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7615EEA4" w14:textId="391A2E3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Jøranson et al., 201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70FFF7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49E387D1" w14:textId="2F0D7B1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8.2±7.0</w:t>
            </w:r>
          </w:p>
        </w:tc>
        <w:tc>
          <w:tcPr>
            <w:tcW w:w="1560" w:type="dxa"/>
            <w:vAlign w:val="center"/>
          </w:tcPr>
          <w:p w14:paraId="4930A8E9" w14:textId="435BC81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1A1F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7.2±6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3E8DA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4DCE4289" w14:textId="3866971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Brief Agitation Rating Scale for agitation, and Cornell scale for depression in dementia for depression.</w:t>
            </w:r>
          </w:p>
        </w:tc>
      </w:tr>
      <w:tr w:rsidR="003574E5" w:rsidRPr="00B83A8A" w14:paraId="0535B08E" w14:textId="7CDB6DF6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A19288A" w14:textId="5915DE92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23535E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42B94E6A" w14:textId="333840B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4.0±13.2</w:t>
            </w:r>
          </w:p>
        </w:tc>
        <w:tc>
          <w:tcPr>
            <w:tcW w:w="1560" w:type="dxa"/>
            <w:vAlign w:val="center"/>
          </w:tcPr>
          <w:p w14:paraId="4C54F3A9" w14:textId="3318C6A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0903F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9.3±6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E988E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091681AA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050283EB" w14:textId="3F78FDA5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77C2F89F" w14:textId="3AF0910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Jøranson et al., 201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C8DF1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1CAC1053" w14:textId="101806D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1617EF55" w14:textId="588A688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6.65±10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08569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EEB0D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3.76±7.22</w:t>
            </w:r>
          </w:p>
        </w:tc>
        <w:tc>
          <w:tcPr>
            <w:tcW w:w="5612" w:type="dxa"/>
            <w:vMerge w:val="restart"/>
          </w:tcPr>
          <w:p w14:paraId="1FA78733" w14:textId="2BFBFF3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 xml:space="preserve">Cohen-Mansfield Agitation Inventory-Short Form for agitation, Brief Agitation Rating Scale for agitation, </w:t>
            </w: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lastRenderedPageBreak/>
              <w:t>and Cornell scale for depression in dementia for depression.</w:t>
            </w:r>
          </w:p>
        </w:tc>
      </w:tr>
      <w:tr w:rsidR="003574E5" w:rsidRPr="00B83A8A" w14:paraId="3ECADB99" w14:textId="78FA6459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4C8B8C1D" w14:textId="1D79A226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8B01CA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2CC831FA" w14:textId="04CA8BA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12662701" w14:textId="50DA190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3.76±7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AE169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16551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6.48±10.05</w:t>
            </w:r>
          </w:p>
        </w:tc>
        <w:tc>
          <w:tcPr>
            <w:tcW w:w="5612" w:type="dxa"/>
            <w:vMerge/>
          </w:tcPr>
          <w:p w14:paraId="38E8ACB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00DEB741" w14:textId="513677B1" w:rsidTr="003574E5">
        <w:trPr>
          <w:trHeight w:val="637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075755AD" w14:textId="77ABFBB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Liang et.al., 20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C7E803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756FB32E" w14:textId="695CEFBE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6.410.4</w:t>
            </w:r>
          </w:p>
        </w:tc>
        <w:tc>
          <w:tcPr>
            <w:tcW w:w="1560" w:type="dxa"/>
            <w:vAlign w:val="center"/>
          </w:tcPr>
          <w:p w14:paraId="4FD09DF6" w14:textId="59FE1A2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7.9±19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9EE72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7.77±6.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17A9ED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319A9645" w14:textId="5B5DA4C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Addenbrooke’s Cognitive Examination for cognitive function, Cornell Scale for Depression in Dementia for depression, Cohen-Mansfield Agitation Inventory Short Form for agitation.</w:t>
            </w:r>
          </w:p>
        </w:tc>
      </w:tr>
      <w:tr w:rsidR="003574E5" w:rsidRPr="00B83A8A" w14:paraId="58334148" w14:textId="1283AE29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7B28D708" w14:textId="29174020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8CE445E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1D10EDDC" w14:textId="2D6636F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4.77.16</w:t>
            </w:r>
          </w:p>
        </w:tc>
        <w:tc>
          <w:tcPr>
            <w:tcW w:w="1560" w:type="dxa"/>
            <w:vAlign w:val="center"/>
          </w:tcPr>
          <w:p w14:paraId="323E5DAE" w14:textId="043DF50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7.6±20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004D7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5.18±3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368904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60BD0D3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3C5BFF55" w14:textId="4FB2061F" w:rsidTr="003574E5">
        <w:trPr>
          <w:trHeight w:val="65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415C5766" w14:textId="5D0515BA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Moyle et.al., 20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E91C1A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684F5818" w14:textId="4556C37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46.2±12.2</w:t>
            </w:r>
          </w:p>
        </w:tc>
        <w:tc>
          <w:tcPr>
            <w:tcW w:w="1560" w:type="dxa"/>
            <w:vAlign w:val="center"/>
          </w:tcPr>
          <w:p w14:paraId="204B9F09" w14:textId="57EDE37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7833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4.7±2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418A1B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7.2±8.2</w:t>
            </w:r>
          </w:p>
        </w:tc>
        <w:tc>
          <w:tcPr>
            <w:tcW w:w="5612" w:type="dxa"/>
            <w:vMerge w:val="restart"/>
          </w:tcPr>
          <w:p w14:paraId="3B8595E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Geriatric Depression Scale for depression, Revised Algase Wandering Scale-Nursing</w:t>
            </w:r>
          </w:p>
          <w:p w14:paraId="7BA1C41A" w14:textId="0ED3C9B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Home version for agitation, and Quality of Life in Alzheimer's Disease Scale for QoL.</w:t>
            </w:r>
          </w:p>
        </w:tc>
      </w:tr>
      <w:tr w:rsidR="003574E5" w:rsidRPr="00B83A8A" w14:paraId="110D0D90" w14:textId="07ED086B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305F2B55" w14:textId="27E420D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E0E3258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04629515" w14:textId="2C95BF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46.8±13.0</w:t>
            </w:r>
          </w:p>
        </w:tc>
        <w:tc>
          <w:tcPr>
            <w:tcW w:w="1560" w:type="dxa"/>
            <w:vAlign w:val="center"/>
          </w:tcPr>
          <w:p w14:paraId="56EE1720" w14:textId="5C3CF2FF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A9EF1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4.3±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45565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6.4±16.8</w:t>
            </w:r>
          </w:p>
        </w:tc>
        <w:tc>
          <w:tcPr>
            <w:tcW w:w="5612" w:type="dxa"/>
            <w:vMerge/>
          </w:tcPr>
          <w:p w14:paraId="2B68A4C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7FF5FAE3" w14:textId="6886FB3A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3CCE0044" w14:textId="5818F06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Moyle et.al., 20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5ECF7F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2BF56C10" w14:textId="07DF0F2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6.34±6.15</w:t>
            </w:r>
          </w:p>
        </w:tc>
        <w:tc>
          <w:tcPr>
            <w:tcW w:w="1560" w:type="dxa"/>
            <w:vAlign w:val="center"/>
          </w:tcPr>
          <w:p w14:paraId="415AD69C" w14:textId="29431082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E5607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2733AB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1D60C719" w14:textId="5D19FF3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hen-Mansfield Agitation Inventory-Short Form for agitation.</w:t>
            </w:r>
          </w:p>
        </w:tc>
      </w:tr>
      <w:tr w:rsidR="003574E5" w:rsidRPr="00B83A8A" w14:paraId="2CDAB7B9" w14:textId="24C2DA8F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1AA6D984" w14:textId="74532EC2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DF36AF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79E7F950" w14:textId="1354F342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2.32±7.56</w:t>
            </w:r>
          </w:p>
        </w:tc>
        <w:tc>
          <w:tcPr>
            <w:tcW w:w="1560" w:type="dxa"/>
            <w:vAlign w:val="center"/>
          </w:tcPr>
          <w:p w14:paraId="5F10AF79" w14:textId="0CDD05F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F4A587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F0B21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6247569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25DCFD68" w14:textId="65D108D6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5DC6F9AA" w14:textId="325661F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Moyle et.al., 20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64D73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Lifelike toll</w:t>
            </w:r>
          </w:p>
        </w:tc>
        <w:tc>
          <w:tcPr>
            <w:tcW w:w="1560" w:type="dxa"/>
            <w:vAlign w:val="center"/>
          </w:tcPr>
          <w:p w14:paraId="693A9D37" w14:textId="3D04E54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6.28±3.53</w:t>
            </w:r>
          </w:p>
        </w:tc>
        <w:tc>
          <w:tcPr>
            <w:tcW w:w="1560" w:type="dxa"/>
            <w:vAlign w:val="center"/>
          </w:tcPr>
          <w:p w14:paraId="155CB563" w14:textId="163AE48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18C621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5AF91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1F4CE5DE" w14:textId="0DBD198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hen-Mansfield Agitation Inventory-Short Form for agitation.</w:t>
            </w:r>
          </w:p>
        </w:tc>
      </w:tr>
      <w:tr w:rsidR="003574E5" w:rsidRPr="00B83A8A" w14:paraId="51DC8873" w14:textId="641B2D3E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29F24D4F" w14:textId="77F404B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8C90F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1D4771C8" w14:textId="7FDC6E0A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6.20±2.83</w:t>
            </w:r>
          </w:p>
        </w:tc>
        <w:tc>
          <w:tcPr>
            <w:tcW w:w="1560" w:type="dxa"/>
            <w:vAlign w:val="center"/>
          </w:tcPr>
          <w:p w14:paraId="4ECE0C7A" w14:textId="6C5D8B9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5798CA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D4D5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01A39B3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07BD8A2A" w14:textId="7C8536FB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146B8410" w14:textId="0A3F74A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etersen et al., 20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BB61CF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590C859E" w14:textId="46767E0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0A02DAB0" w14:textId="5BC138C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BA84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5.31±6.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242C1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1D9B4462" w14:textId="415CF1D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rnell Scale for Depression in Dementia for depression.</w:t>
            </w:r>
          </w:p>
        </w:tc>
      </w:tr>
      <w:tr w:rsidR="003574E5" w:rsidRPr="00B83A8A" w14:paraId="1BC71216" w14:textId="689B12BB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0D6A2C20" w14:textId="4E15DE1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D2B8A5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4A196EEC" w14:textId="4ACCB65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6169CF86" w14:textId="1EAC4685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48C4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0.18±4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260CD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202A7371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6E27BC9B" w14:textId="179B71EC" w:rsidTr="003574E5">
        <w:trPr>
          <w:trHeight w:val="445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3F0D8D24" w14:textId="42CDEFA9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u et al., 20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EC6BE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2BCCFD41" w14:textId="2A7B25F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6.95±11.84</w:t>
            </w:r>
          </w:p>
        </w:tc>
        <w:tc>
          <w:tcPr>
            <w:tcW w:w="1560" w:type="dxa"/>
            <w:vAlign w:val="center"/>
          </w:tcPr>
          <w:p w14:paraId="67AA5672" w14:textId="521A2B7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A0ABE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9.57±8.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FB2783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 w:val="restart"/>
          </w:tcPr>
          <w:p w14:paraId="416E233B" w14:textId="7BAB60B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rnell Scale for Depression in Dementia for depression, and Cohen-Mansfield Agitation Inventory-Short for agitation.</w:t>
            </w:r>
          </w:p>
        </w:tc>
      </w:tr>
      <w:tr w:rsidR="003574E5" w:rsidRPr="00B83A8A" w14:paraId="08C61AE1" w14:textId="394A66A0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057B756E" w14:textId="7CE27746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C54BED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48B5681E" w14:textId="516CDEE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1.82±15.15</w:t>
            </w:r>
          </w:p>
        </w:tc>
        <w:tc>
          <w:tcPr>
            <w:tcW w:w="1560" w:type="dxa"/>
            <w:vAlign w:val="center"/>
          </w:tcPr>
          <w:p w14:paraId="3C49279F" w14:textId="510160B2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E1476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14.32±9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A3C4EA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5612" w:type="dxa"/>
            <w:vMerge/>
          </w:tcPr>
          <w:p w14:paraId="764FD9F2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58F6DF48" w14:textId="7069003D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3301E35C" w14:textId="14D6E5F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Robinson et.al., 201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A7C0E0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1EE80DE8" w14:textId="58AF4FA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5AF78B40" w14:textId="3CE773EA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C005D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4.15±2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AD933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2.73±8.24</w:t>
            </w:r>
          </w:p>
        </w:tc>
        <w:tc>
          <w:tcPr>
            <w:tcW w:w="5612" w:type="dxa"/>
            <w:vMerge w:val="restart"/>
          </w:tcPr>
          <w:p w14:paraId="073B1096" w14:textId="580B3B4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Geriatric Depression Scale for depression, and Quality of Life for Alzheimer’s Disease for QoL.</w:t>
            </w:r>
          </w:p>
        </w:tc>
      </w:tr>
      <w:tr w:rsidR="003574E5" w:rsidRPr="00B83A8A" w14:paraId="31A0E945" w14:textId="7FF7F7AC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11E0AFB1" w14:textId="661E43B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3C0C74E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  <w:vAlign w:val="center"/>
          </w:tcPr>
          <w:p w14:paraId="4F815849" w14:textId="588EB0E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2E314367" w14:textId="1656BD6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31B48E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4.00±2.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E88E1D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31.19±6.26</w:t>
            </w:r>
          </w:p>
        </w:tc>
        <w:tc>
          <w:tcPr>
            <w:tcW w:w="5612" w:type="dxa"/>
            <w:vMerge/>
          </w:tcPr>
          <w:p w14:paraId="66E56FA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5529D677" w14:textId="0AF84DEE" w:rsidTr="003574E5">
        <w:trPr>
          <w:trHeight w:val="276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14:paraId="0521C3C7" w14:textId="52786F1E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Valenti Soler et.al., 20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60563F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Dog</w:t>
            </w:r>
          </w:p>
        </w:tc>
        <w:tc>
          <w:tcPr>
            <w:tcW w:w="1560" w:type="dxa"/>
            <w:vAlign w:val="center"/>
          </w:tcPr>
          <w:p w14:paraId="0FB3B8E7" w14:textId="75263AFA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4507B04A" w14:textId="18AC4F9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FB91AE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08778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4.33±6.68</w:t>
            </w:r>
          </w:p>
        </w:tc>
        <w:tc>
          <w:tcPr>
            <w:tcW w:w="5612" w:type="dxa"/>
            <w:vMerge w:val="restart"/>
          </w:tcPr>
          <w:p w14:paraId="72D26026" w14:textId="01E078A8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Quality of life in late-stage dementia for QoL.</w:t>
            </w:r>
          </w:p>
        </w:tc>
      </w:tr>
      <w:tr w:rsidR="003574E5" w:rsidRPr="00B83A8A" w14:paraId="454950F1" w14:textId="0BBF96F5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14:paraId="41158532" w14:textId="5A84F8B3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1A3B391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PARO</w:t>
            </w:r>
          </w:p>
        </w:tc>
        <w:tc>
          <w:tcPr>
            <w:tcW w:w="1560" w:type="dxa"/>
            <w:vAlign w:val="center"/>
          </w:tcPr>
          <w:p w14:paraId="4F8D3399" w14:textId="56B18294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  <w:vAlign w:val="center"/>
          </w:tcPr>
          <w:p w14:paraId="3120631F" w14:textId="2576186B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465D15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6DB87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6.75±8.16</w:t>
            </w:r>
          </w:p>
        </w:tc>
        <w:tc>
          <w:tcPr>
            <w:tcW w:w="5612" w:type="dxa"/>
            <w:vMerge/>
          </w:tcPr>
          <w:p w14:paraId="500EDFF0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  <w:tr w:rsidR="003574E5" w:rsidRPr="00B83A8A" w14:paraId="485E8D76" w14:textId="77777777" w:rsidTr="003574E5">
        <w:trPr>
          <w:trHeight w:val="276"/>
        </w:trPr>
        <w:tc>
          <w:tcPr>
            <w:tcW w:w="1555" w:type="dxa"/>
            <w:vMerge/>
            <w:shd w:val="clear" w:color="auto" w:fill="auto"/>
            <w:noWrap/>
            <w:vAlign w:val="center"/>
          </w:tcPr>
          <w:p w14:paraId="1D1C0D3B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8344D59" w14:textId="21A7BCBD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Control</w:t>
            </w:r>
          </w:p>
        </w:tc>
        <w:tc>
          <w:tcPr>
            <w:tcW w:w="1560" w:type="dxa"/>
          </w:tcPr>
          <w:p w14:paraId="0BC22D87" w14:textId="72EB480C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60" w:type="dxa"/>
          </w:tcPr>
          <w:p w14:paraId="5F29F361" w14:textId="3E937C1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417" w:type="dxa"/>
            <w:shd w:val="clear" w:color="auto" w:fill="auto"/>
            <w:noWrap/>
          </w:tcPr>
          <w:p w14:paraId="68DB10B3" w14:textId="54B2988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n.a.</w:t>
            </w:r>
          </w:p>
        </w:tc>
        <w:tc>
          <w:tcPr>
            <w:tcW w:w="1559" w:type="dxa"/>
            <w:shd w:val="clear" w:color="auto" w:fill="auto"/>
            <w:noWrap/>
          </w:tcPr>
          <w:p w14:paraId="371C7F6A" w14:textId="62916521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  <w:r w:rsidRPr="00B83A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  <w:t>24.72±6.68</w:t>
            </w:r>
          </w:p>
        </w:tc>
        <w:tc>
          <w:tcPr>
            <w:tcW w:w="5612" w:type="dxa"/>
            <w:vMerge/>
          </w:tcPr>
          <w:p w14:paraId="5B50DDEC" w14:textId="77777777" w:rsidR="003574E5" w:rsidRPr="00B83A8A" w:rsidRDefault="003574E5" w:rsidP="003574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th-TH"/>
              </w:rPr>
            </w:pPr>
          </w:p>
        </w:tc>
      </w:tr>
    </w:tbl>
    <w:p w14:paraId="00905E42" w14:textId="294425B7" w:rsidR="00B83A8A" w:rsidRPr="00B83A8A" w:rsidRDefault="004B75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Qo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qu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fe</w:t>
      </w:r>
      <w:r w:rsidR="00F7661C">
        <w:rPr>
          <w:rFonts w:ascii="Times New Roman" w:hAnsi="Times New Roman" w:cs="Times New Roman"/>
          <w:sz w:val="24"/>
          <w:szCs w:val="24"/>
        </w:rPr>
        <w:t xml:space="preserve">; n.a, </w:t>
      </w:r>
      <w:r w:rsidR="00F7661C">
        <w:rPr>
          <w:rFonts w:ascii="Times New Roman" w:hAnsi="Times New Roman" w:cs="Times New Roman" w:hint="eastAsia"/>
          <w:sz w:val="24"/>
          <w:szCs w:val="24"/>
        </w:rPr>
        <w:t>not</w:t>
      </w:r>
      <w:r w:rsidR="00F7661C">
        <w:rPr>
          <w:rFonts w:ascii="Times New Roman" w:hAnsi="Times New Roman" w:cs="Times New Roman"/>
          <w:sz w:val="24"/>
          <w:szCs w:val="24"/>
        </w:rPr>
        <w:t xml:space="preserve"> </w:t>
      </w:r>
      <w:r w:rsidR="00F7661C">
        <w:rPr>
          <w:rFonts w:ascii="Times New Roman" w:hAnsi="Times New Roman" w:cs="Times New Roman" w:hint="eastAsia"/>
          <w:sz w:val="24"/>
          <w:szCs w:val="24"/>
        </w:rPr>
        <w:t>available</w:t>
      </w:r>
      <w:r w:rsidR="00BC3C0B">
        <w:rPr>
          <w:rFonts w:ascii="Times New Roman" w:hAnsi="Times New Roman" w:cs="Times New Roman"/>
          <w:sz w:val="24"/>
          <w:szCs w:val="24"/>
        </w:rPr>
        <w:t>.</w:t>
      </w:r>
    </w:p>
    <w:sectPr w:rsidR="00B83A8A" w:rsidRPr="00B83A8A" w:rsidSect="00B83A8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766E8A" w14:textId="77777777" w:rsidR="00376654" w:rsidRDefault="00376654" w:rsidP="004B7560">
      <w:r>
        <w:separator/>
      </w:r>
    </w:p>
  </w:endnote>
  <w:endnote w:type="continuationSeparator" w:id="0">
    <w:p w14:paraId="5385B7AC" w14:textId="77777777" w:rsidR="00376654" w:rsidRDefault="00376654" w:rsidP="004B75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B7719" w14:textId="77777777" w:rsidR="00376654" w:rsidRDefault="00376654" w:rsidP="004B7560">
      <w:r>
        <w:separator/>
      </w:r>
    </w:p>
  </w:footnote>
  <w:footnote w:type="continuationSeparator" w:id="0">
    <w:p w14:paraId="7D347D34" w14:textId="77777777" w:rsidR="00376654" w:rsidRDefault="00376654" w:rsidP="004B75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A8A"/>
    <w:rsid w:val="000A2B9B"/>
    <w:rsid w:val="001513C1"/>
    <w:rsid w:val="00212EF6"/>
    <w:rsid w:val="003574E5"/>
    <w:rsid w:val="00376654"/>
    <w:rsid w:val="004B7560"/>
    <w:rsid w:val="006C63AD"/>
    <w:rsid w:val="0094400B"/>
    <w:rsid w:val="00AC7759"/>
    <w:rsid w:val="00B83A8A"/>
    <w:rsid w:val="00BC3C0B"/>
    <w:rsid w:val="00BD73B8"/>
    <w:rsid w:val="00C01CF7"/>
    <w:rsid w:val="00C30A5F"/>
    <w:rsid w:val="00F7661C"/>
    <w:rsid w:val="00FB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6848CC"/>
  <w15:chartTrackingRefBased/>
  <w15:docId w15:val="{A56D5975-47FD-4234-BF38-C722322D6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5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5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5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Xu</dc:creator>
  <cp:keywords/>
  <dc:description/>
  <cp:lastModifiedBy>Belltin</cp:lastModifiedBy>
  <cp:revision>16</cp:revision>
  <dcterms:created xsi:type="dcterms:W3CDTF">2022-10-15T18:18:00Z</dcterms:created>
  <dcterms:modified xsi:type="dcterms:W3CDTF">2023-02-23T14:16:00Z</dcterms:modified>
</cp:coreProperties>
</file>